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C9B" w:rsidRPr="008C078B" w:rsidRDefault="00087A4F" w:rsidP="00D90C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9C1C9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90C9B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D90C9B" w:rsidRPr="008C078B">
        <w:rPr>
          <w:rFonts w:ascii="Times New Roman" w:hAnsi="Times New Roman" w:cs="Times New Roman"/>
          <w:b/>
          <w:sz w:val="24"/>
          <w:szCs w:val="24"/>
        </w:rPr>
        <w:t xml:space="preserve">Phenotype of crosses involving </w:t>
      </w:r>
      <w:r w:rsidR="00D90C9B" w:rsidRPr="008C078B">
        <w:rPr>
          <w:rFonts w:ascii="Times New Roman" w:hAnsi="Times New Roman" w:cs="Times New Roman"/>
          <w:b/>
          <w:sz w:val="24"/>
          <w:szCs w:val="24"/>
          <w:lang w:val="en-IN"/>
        </w:rPr>
        <w:t xml:space="preserve">the </w:t>
      </w:r>
      <w:r w:rsidR="00D90C9B" w:rsidRPr="008C078B">
        <w:rPr>
          <w:rFonts w:ascii="Times New Roman" w:hAnsi="Times New Roman" w:cs="Times New Roman"/>
          <w:b/>
          <w:i/>
          <w:sz w:val="24"/>
          <w:szCs w:val="24"/>
          <w:lang w:val="en-IN"/>
        </w:rPr>
        <w:t>cnb-1</w:t>
      </w:r>
      <w:r w:rsidR="00D90C9B" w:rsidRPr="00FE1350">
        <w:rPr>
          <w:rFonts w:ascii="Times New Roman" w:hAnsi="Times New Roman" w:cs="Times New Roman"/>
          <w:b/>
          <w:sz w:val="24"/>
          <w:szCs w:val="24"/>
          <w:vertAlign w:val="superscript"/>
          <w:lang w:val="en-IN"/>
        </w:rPr>
        <w:t xml:space="preserve">RIP </w:t>
      </w:r>
      <w:r w:rsidR="00D90C9B" w:rsidRPr="008C078B">
        <w:rPr>
          <w:rFonts w:ascii="Times New Roman" w:hAnsi="Times New Roman" w:cs="Times New Roman"/>
          <w:b/>
          <w:sz w:val="24"/>
          <w:szCs w:val="24"/>
          <w:lang w:val="en-IN"/>
        </w:rPr>
        <w:t>mutants</w:t>
      </w:r>
      <w:r w:rsidR="00D90C9B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proofErr w:type="gramEnd"/>
    </w:p>
    <w:tbl>
      <w:tblPr>
        <w:tblStyle w:val="LightShading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2070"/>
        <w:gridCol w:w="1980"/>
        <w:gridCol w:w="2520"/>
        <w:gridCol w:w="4050"/>
      </w:tblGrid>
      <w:tr w:rsidR="00D90C9B" w:rsidRPr="008C078B" w:rsidTr="001E4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male Parent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Male Parent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4863">
              <w:rPr>
                <w:rFonts w:ascii="Times New Roman" w:hAnsi="Times New Roman"/>
                <w:sz w:val="24"/>
                <w:szCs w:val="24"/>
              </w:rPr>
              <w:t>Supplement</w:t>
            </w:r>
            <w:r w:rsidR="001E42BB">
              <w:rPr>
                <w:rFonts w:ascii="Times New Roman" w:hAnsi="Times New Roman"/>
                <w:sz w:val="24"/>
                <w:szCs w:val="24"/>
              </w:rPr>
              <w:t xml:space="preserve"> in SCM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13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BCS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13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BCS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927289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599 </w:t>
            </w:r>
            <w:r w:rsidR="00D90C9B"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D90C9B"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13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BCS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Intermediate, few hundre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927289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00 </w:t>
            </w:r>
            <w:r w:rsidR="00D90C9B"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D90C9B"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13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BCS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927289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02 </w:t>
            </w:r>
            <w:r w:rsidR="00D90C9B"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D90C9B"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BCS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Sterile, no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CuSO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CuSO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927289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599 </w:t>
            </w:r>
            <w:r w:rsidR="00D90C9B"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D90C9B"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CuSO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few of thousands (~5000)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927289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00 </w:t>
            </w:r>
            <w:r w:rsidR="00D90C9B"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D90C9B"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 xml:space="preserve"> ma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CuSO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927289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02 </w:t>
            </w:r>
            <w:r w:rsidR="00D90C9B"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="00D90C9B"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D90C9B"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13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</w:rPr>
              <w:t>+CuSO</w:t>
            </w:r>
            <w:r w:rsidR="00D90C9B" w:rsidRPr="008C07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Sterile, no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13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C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13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927289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599 </w:t>
            </w:r>
            <w:r w:rsidR="00D90C9B"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927289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r w:rsidR="00D90C9B"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927289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602 </w:t>
            </w:r>
            <w:r w:rsidR="00D90C9B"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976A5">
              <w:rPr>
                <w:rFonts w:ascii="Times New Roman" w:hAnsi="Times New Roman"/>
                <w:sz w:val="24"/>
                <w:szCs w:val="24"/>
              </w:rPr>
              <w:t>antothenate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  <w:r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1E42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  <w:r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927289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599 </w:t>
            </w:r>
            <w:r w:rsidR="00D90C9B"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927289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r w:rsidR="00D90C9B"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  <w:tr w:rsidR="00D90C9B" w:rsidRPr="008C078B" w:rsidTr="001E42BB">
        <w:tc>
          <w:tcPr>
            <w:tcW w:w="2070" w:type="dxa"/>
            <w:shd w:val="clear" w:color="auto" w:fill="auto"/>
          </w:tcPr>
          <w:p w:rsidR="00D90C9B" w:rsidRPr="00510D40" w:rsidRDefault="00D90C9B" w:rsidP="00CD5EAA">
            <w:pPr>
              <w:spacing w:line="48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ild type </w:t>
            </w:r>
            <w:r w:rsidRPr="00510D40">
              <w:rPr>
                <w:rFonts w:ascii="Times New Roman" w:hAnsi="Times New Roman"/>
                <w:b w:val="0"/>
                <w:i/>
                <w:sz w:val="24"/>
                <w:szCs w:val="24"/>
              </w:rPr>
              <w:t>mat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10D4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:rsidR="00D90C9B" w:rsidRPr="00927289" w:rsidRDefault="00927289" w:rsidP="00CD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602 </w:t>
            </w:r>
            <w:r w:rsidR="00D90C9B" w:rsidRPr="0092728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="00D90C9B" w:rsidRPr="00927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C9B" w:rsidRPr="0092728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520" w:type="dxa"/>
            <w:shd w:val="clear" w:color="auto" w:fill="auto"/>
          </w:tcPr>
          <w:p w:rsidR="00D90C9B" w:rsidRPr="008C078B" w:rsidRDefault="001E42BB" w:rsidP="00CD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bookmarkStart w:id="0" w:name="_GoBack"/>
            <w:bookmarkEnd w:id="0"/>
          </w:p>
        </w:tc>
        <w:tc>
          <w:tcPr>
            <w:tcW w:w="4050" w:type="dxa"/>
            <w:shd w:val="clear" w:color="auto" w:fill="auto"/>
          </w:tcPr>
          <w:p w:rsidR="00D90C9B" w:rsidRPr="008C078B" w:rsidRDefault="00D90C9B" w:rsidP="00CD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Fertile, tens of thousands of ascospores</w:t>
            </w:r>
          </w:p>
        </w:tc>
      </w:tr>
    </w:tbl>
    <w:p w:rsidR="00D90C9B" w:rsidRPr="008C078B" w:rsidRDefault="00D90C9B" w:rsidP="00D90C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90C9B" w:rsidRPr="008C078B" w:rsidRDefault="00D90C9B" w:rsidP="00D90C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0C9B" w:rsidRPr="008C078B" w:rsidRDefault="00D90C9B" w:rsidP="00D90C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0C9B" w:rsidRPr="008C078B" w:rsidRDefault="00D90C9B" w:rsidP="00D90C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:rsidR="00D90C9B" w:rsidRPr="008C078B" w:rsidRDefault="00D90C9B" w:rsidP="00D90C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0C9B" w:rsidRPr="008C078B" w:rsidRDefault="00D90C9B" w:rsidP="00D90C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A307E" w:rsidRDefault="007A307E"/>
    <w:sectPr w:rsidR="007A307E" w:rsidSect="00017CA4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709" w:rsidRDefault="009C1C9F">
      <w:pPr>
        <w:spacing w:after="0" w:line="240" w:lineRule="auto"/>
      </w:pPr>
      <w:r>
        <w:separator/>
      </w:r>
    </w:p>
  </w:endnote>
  <w:endnote w:type="continuationSeparator" w:id="0">
    <w:p w:rsidR="008D3709" w:rsidRDefault="009C1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709" w:rsidRDefault="009C1C9F">
      <w:pPr>
        <w:spacing w:after="0" w:line="240" w:lineRule="auto"/>
      </w:pPr>
      <w:r>
        <w:separator/>
      </w:r>
    </w:p>
  </w:footnote>
  <w:footnote w:type="continuationSeparator" w:id="0">
    <w:p w:rsidR="008D3709" w:rsidRDefault="009C1C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14D9" w:rsidRDefault="001E42BB">
    <w:pPr>
      <w:pStyle w:val="Header"/>
      <w:jc w:val="right"/>
    </w:pPr>
  </w:p>
  <w:p w:rsidR="009014D9" w:rsidRDefault="001E42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C9B"/>
    <w:rsid w:val="00087A4F"/>
    <w:rsid w:val="001E42BB"/>
    <w:rsid w:val="007A307E"/>
    <w:rsid w:val="008D3709"/>
    <w:rsid w:val="00927289"/>
    <w:rsid w:val="009C1C9F"/>
    <w:rsid w:val="00D9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C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C9B"/>
  </w:style>
  <w:style w:type="table" w:styleId="LightShading">
    <w:name w:val="Light Shading"/>
    <w:basedOn w:val="TableNormal"/>
    <w:uiPriority w:val="60"/>
    <w:rsid w:val="00D90C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C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C9B"/>
  </w:style>
  <w:style w:type="table" w:styleId="LightShading">
    <w:name w:val="Light Shading"/>
    <w:basedOn w:val="TableNormal"/>
    <w:uiPriority w:val="60"/>
    <w:rsid w:val="00D90C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G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cium SignalingLab</dc:creator>
  <cp:keywords/>
  <dc:description/>
  <cp:lastModifiedBy>Calcium SignalingLab</cp:lastModifiedBy>
  <cp:revision>5</cp:revision>
  <dcterms:created xsi:type="dcterms:W3CDTF">2016-03-10T10:56:00Z</dcterms:created>
  <dcterms:modified xsi:type="dcterms:W3CDTF">2016-03-11T12:43:00Z</dcterms:modified>
</cp:coreProperties>
</file>